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2F3" w:rsidRPr="00A604ED" w:rsidRDefault="001A602D" w:rsidP="00A604ED">
      <w:pPr>
        <w:jc w:val="center"/>
        <w:rPr>
          <w:rFonts w:ascii="Times New Roman" w:hAnsi="Times New Roman"/>
          <w:b/>
          <w:sz w:val="24"/>
          <w:szCs w:val="24"/>
        </w:rPr>
      </w:pPr>
      <w:r w:rsidRPr="00A604ED">
        <w:rPr>
          <w:rFonts w:ascii="Times New Roman" w:hAnsi="Times New Roman"/>
          <w:b/>
          <w:color w:val="FF0000"/>
          <w:sz w:val="24"/>
          <w:szCs w:val="24"/>
        </w:rPr>
        <w:t>S</w:t>
      </w:r>
      <w:r>
        <w:rPr>
          <w:rFonts w:ascii="Times New Roman" w:hAnsi="Times New Roman"/>
          <w:b/>
          <w:color w:val="FF0000"/>
          <w:sz w:val="24"/>
          <w:szCs w:val="24"/>
        </w:rPr>
        <w:t>2</w:t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5E52F3" w:rsidRPr="00A604ED">
        <w:rPr>
          <w:rFonts w:ascii="Times New Roman" w:hAnsi="Times New Roman"/>
          <w:b/>
          <w:color w:val="FF0000"/>
          <w:sz w:val="24"/>
          <w:szCs w:val="24"/>
        </w:rPr>
        <w:t xml:space="preserve">Table. </w:t>
      </w:r>
      <w:r w:rsidR="005E52F3" w:rsidRPr="00A604ED">
        <w:rPr>
          <w:rFonts w:ascii="Times New Roman" w:hAnsi="Times New Roman"/>
          <w:b/>
          <w:sz w:val="24"/>
          <w:szCs w:val="24"/>
        </w:rPr>
        <w:t>Correlation of Ano1 expression with clinicopathological parameters in ER-negative patients.</w:t>
      </w:r>
    </w:p>
    <w:p w:rsidR="005E52F3" w:rsidRPr="00A604ED" w:rsidRDefault="005E52F3" w:rsidP="00A604ED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604ED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8468" w:type="dxa"/>
        <w:jc w:val="center"/>
        <w:tblBorders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2"/>
        <w:gridCol w:w="1134"/>
        <w:gridCol w:w="1134"/>
        <w:gridCol w:w="1126"/>
        <w:gridCol w:w="2362"/>
      </w:tblGrid>
      <w:tr w:rsidR="005E52F3" w:rsidRPr="00A604ED" w:rsidTr="00A604ED">
        <w:trPr>
          <w:trHeight w:val="308"/>
          <w:jc w:val="center"/>
        </w:trPr>
        <w:tc>
          <w:tcPr>
            <w:tcW w:w="2712" w:type="dxa"/>
            <w:vMerge w:val="restart"/>
            <w:tcBorders>
              <w:top w:val="single" w:sz="12" w:space="0" w:color="auto"/>
            </w:tcBorders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5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Ano1  expression</w:t>
            </w:r>
          </w:p>
        </w:tc>
      </w:tr>
      <w:tr w:rsidR="005E52F3" w:rsidRPr="00A604ED" w:rsidTr="00A604ED">
        <w:trPr>
          <w:trHeight w:val="292"/>
          <w:jc w:val="center"/>
        </w:trPr>
        <w:tc>
          <w:tcPr>
            <w:tcW w:w="2712" w:type="dxa"/>
            <w:vMerge/>
            <w:tcBorders>
              <w:bottom w:val="single" w:sz="4" w:space="0" w:color="auto"/>
            </w:tcBorders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 xml:space="preserve">High </w:t>
            </w:r>
          </w:p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A604ED"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  <w:t>p</w:t>
            </w:r>
            <w:r w:rsidRPr="00A604ED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†,‡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OR (95%CI)</w:t>
            </w:r>
            <w:r w:rsidRPr="00A604E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§</w:t>
            </w:r>
          </w:p>
        </w:tc>
      </w:tr>
      <w:tr w:rsidR="005E52F3" w:rsidRPr="00A604ED" w:rsidTr="00A604ED">
        <w:trPr>
          <w:trHeight w:val="186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Age, y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52F3" w:rsidRPr="00A604ED" w:rsidTr="00A604ED">
        <w:trPr>
          <w:trHeight w:val="186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&lt;51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30 (42.3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41 (57.7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384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E52F3" w:rsidRPr="00A604ED" w:rsidTr="00A604ED">
        <w:trPr>
          <w:trHeight w:val="123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 xml:space="preserve"> ≥51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28 (50.0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28 (50.0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375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2.162 (0.393-11.878)</w:t>
            </w:r>
          </w:p>
        </w:tc>
      </w:tr>
      <w:tr w:rsidR="005E52F3" w:rsidRPr="00A604ED" w:rsidTr="00A604ED">
        <w:trPr>
          <w:trHeight w:val="118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Menopausal status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52F3" w:rsidRPr="00A604ED" w:rsidTr="00A604ED">
        <w:trPr>
          <w:trHeight w:val="196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 xml:space="preserve"> Premenopausal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27 (39.7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41 (60.3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148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E52F3" w:rsidRPr="00A604ED" w:rsidTr="00A604ED">
        <w:trPr>
          <w:trHeight w:val="247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 xml:space="preserve"> Postmenopausal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31 (52.5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28 (47.5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159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297 (0.055-1.609)</w:t>
            </w:r>
          </w:p>
        </w:tc>
      </w:tr>
      <w:tr w:rsidR="005E52F3" w:rsidRPr="00A604ED" w:rsidTr="00A604ED">
        <w:trPr>
          <w:trHeight w:val="247"/>
          <w:jc w:val="center"/>
        </w:trPr>
        <w:tc>
          <w:tcPr>
            <w:tcW w:w="4980" w:type="dxa"/>
            <w:gridSpan w:val="3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First-degree family history of breast cancer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52F3" w:rsidRPr="00A604ED" w:rsidTr="00A604ED">
        <w:trPr>
          <w:trHeight w:val="233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47 (46.1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55 (53.9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852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E52F3" w:rsidRPr="00A604ED" w:rsidTr="00A604ED">
        <w:trPr>
          <w:trHeight w:val="152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1 (44.0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4 (56.0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758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.153 (0.466-2.848)</w:t>
            </w:r>
          </w:p>
        </w:tc>
      </w:tr>
      <w:tr w:rsidR="005E52F3" w:rsidRPr="00A604ED" w:rsidTr="00A604ED">
        <w:trPr>
          <w:trHeight w:val="152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Tumor size (cm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52F3" w:rsidRPr="00A604ED" w:rsidTr="00A604ED">
        <w:trPr>
          <w:trHeight w:val="163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  <w:lang w:val="zh-CN"/>
              </w:rPr>
              <w:t xml:space="preserve">≤ </w:t>
            </w:r>
            <w:r w:rsidRPr="00A604ED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9 (46.3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22 (53.7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916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E52F3" w:rsidRPr="00A604ED" w:rsidTr="00A604ED">
        <w:trPr>
          <w:trHeight w:val="132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A604ED">
              <w:rPr>
                <w:rFonts w:ascii="Times New Roman" w:hAnsi="Times New Roman"/>
                <w:sz w:val="24"/>
                <w:szCs w:val="24"/>
                <w:lang w:val="zh-CN"/>
              </w:rPr>
              <w:t>&gt;</w:t>
            </w:r>
            <w:r w:rsidRPr="00A604ED">
              <w:rPr>
                <w:rFonts w:ascii="Times New Roman" w:hAnsi="Times New Roman"/>
                <w:color w:val="FF0000"/>
                <w:sz w:val="24"/>
                <w:szCs w:val="24"/>
                <w:lang w:val="zh-CN"/>
              </w:rPr>
              <w:t>2.0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39 (45.3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47 (54.7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869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.066 (0.499-2.277)</w:t>
            </w:r>
          </w:p>
        </w:tc>
      </w:tr>
      <w:tr w:rsidR="005E52F3" w:rsidRPr="00A604ED" w:rsidTr="00A604ED">
        <w:trPr>
          <w:trHeight w:val="244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Histological grade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52F3" w:rsidRPr="00A604ED" w:rsidTr="00A604ED">
        <w:trPr>
          <w:trHeight w:val="211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604ED">
              <w:rPr>
                <w:rFonts w:ascii="Times New Roman" w:hAnsi="Times New Roman"/>
                <w:sz w:val="24"/>
                <w:szCs w:val="24"/>
              </w:rPr>
              <w:t xml:space="preserve"> Grade 1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7 (50.0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7 (50.0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917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E52F3" w:rsidRPr="00A604ED" w:rsidTr="00A604ED">
        <w:trPr>
          <w:trHeight w:val="143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Grade 2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42 (45.7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50 (54.3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734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.271 (0.318-5.091)</w:t>
            </w:r>
          </w:p>
        </w:tc>
      </w:tr>
      <w:tr w:rsidR="005E52F3" w:rsidRPr="00A604ED" w:rsidTr="00A604ED">
        <w:trPr>
          <w:trHeight w:val="143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Grade 3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9 (42.9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2 (57.1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964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.023 (0.382-2.739)</w:t>
            </w:r>
          </w:p>
        </w:tc>
      </w:tr>
      <w:tr w:rsidR="005E52F3" w:rsidRPr="00A604ED" w:rsidTr="00A604ED">
        <w:trPr>
          <w:trHeight w:val="118"/>
          <w:jc w:val="center"/>
        </w:trPr>
        <w:tc>
          <w:tcPr>
            <w:tcW w:w="2712" w:type="dxa"/>
            <w:vAlign w:val="bottom"/>
          </w:tcPr>
          <w:p w:rsidR="005E52F3" w:rsidRPr="00A604ED" w:rsidRDefault="005E52F3" w:rsidP="00A604E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Clinical stages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52F3" w:rsidRPr="00A604ED" w:rsidTr="00A604ED">
        <w:trPr>
          <w:trHeight w:val="95"/>
          <w:jc w:val="center"/>
        </w:trPr>
        <w:tc>
          <w:tcPr>
            <w:tcW w:w="2712" w:type="dxa"/>
            <w:vAlign w:val="bottom"/>
          </w:tcPr>
          <w:p w:rsidR="005E52F3" w:rsidRPr="00A604ED" w:rsidRDefault="005E52F3" w:rsidP="00A604ED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I or II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39 (42.9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52 (57.1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312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E52F3" w:rsidRPr="00A604ED" w:rsidTr="00A604ED">
        <w:trPr>
          <w:trHeight w:val="182"/>
          <w:jc w:val="center"/>
        </w:trPr>
        <w:tc>
          <w:tcPr>
            <w:tcW w:w="2712" w:type="dxa"/>
            <w:vAlign w:val="bottom"/>
          </w:tcPr>
          <w:p w:rsidR="005E52F3" w:rsidRPr="00A604ED" w:rsidRDefault="005E52F3" w:rsidP="00A604ED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IIIA~IIIC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9 (52.8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7 (47.2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217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606 (0.273-1.343)</w:t>
            </w:r>
          </w:p>
        </w:tc>
      </w:tr>
      <w:tr w:rsidR="005E52F3" w:rsidRPr="00A604ED" w:rsidTr="00A604ED">
        <w:trPr>
          <w:trHeight w:val="182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A604ED">
              <w:rPr>
                <w:rFonts w:ascii="Times New Roman" w:hAnsi="Times New Roman"/>
                <w:b/>
                <w:sz w:val="24"/>
                <w:szCs w:val="24"/>
              </w:rPr>
              <w:t>Lymph node metastasis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52F3" w:rsidRPr="00A604ED" w:rsidTr="00A604ED">
        <w:trPr>
          <w:trHeight w:val="161"/>
          <w:jc w:val="center"/>
        </w:trPr>
        <w:tc>
          <w:tcPr>
            <w:tcW w:w="2712" w:type="dxa"/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Node-negative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29 (43.9)</w:t>
            </w:r>
          </w:p>
        </w:tc>
        <w:tc>
          <w:tcPr>
            <w:tcW w:w="1134" w:type="dxa"/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37 (56.1)</w:t>
            </w:r>
          </w:p>
        </w:tc>
        <w:tc>
          <w:tcPr>
            <w:tcW w:w="1126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684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62" w:type="dxa"/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5E52F3" w:rsidRPr="00A604ED" w:rsidTr="00A604ED">
        <w:trPr>
          <w:trHeight w:val="248"/>
          <w:jc w:val="center"/>
        </w:trPr>
        <w:tc>
          <w:tcPr>
            <w:tcW w:w="2712" w:type="dxa"/>
            <w:tcBorders>
              <w:bottom w:val="single" w:sz="12" w:space="0" w:color="auto"/>
            </w:tcBorders>
            <w:vAlign w:val="center"/>
          </w:tcPr>
          <w:p w:rsidR="005E52F3" w:rsidRPr="00A604ED" w:rsidRDefault="005E52F3" w:rsidP="00A604ED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Node-posi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29 (47.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E52F3" w:rsidRPr="00A604ED" w:rsidRDefault="005E52F3" w:rsidP="00A604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32 (52.5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683</w:t>
            </w:r>
            <w:r w:rsidRPr="00A604ED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vAlign w:val="center"/>
          </w:tcPr>
          <w:p w:rsidR="005E52F3" w:rsidRPr="00A604ED" w:rsidRDefault="005E52F3" w:rsidP="00A604ED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4ED">
              <w:rPr>
                <w:rFonts w:ascii="Times New Roman" w:hAnsi="Times New Roman"/>
                <w:sz w:val="24"/>
                <w:szCs w:val="24"/>
              </w:rPr>
              <w:t>0.862 (0.424-1.756)</w:t>
            </w:r>
          </w:p>
        </w:tc>
      </w:tr>
    </w:tbl>
    <w:p w:rsidR="005E52F3" w:rsidRPr="00A604ED" w:rsidRDefault="005E52F3" w:rsidP="00A604ED">
      <w:pPr>
        <w:jc w:val="center"/>
        <w:rPr>
          <w:rFonts w:ascii="Times New Roman" w:hAnsi="Times New Roman"/>
          <w:b/>
          <w:sz w:val="24"/>
          <w:szCs w:val="24"/>
        </w:rPr>
      </w:pPr>
    </w:p>
    <w:p w:rsidR="005E52F3" w:rsidRPr="00A604ED" w:rsidRDefault="005E52F3" w:rsidP="00A604ED">
      <w:pPr>
        <w:jc w:val="left"/>
        <w:rPr>
          <w:rFonts w:ascii="Times New Roman" w:hAnsi="Times New Roman"/>
          <w:sz w:val="24"/>
          <w:szCs w:val="24"/>
        </w:rPr>
      </w:pPr>
      <w:r w:rsidRPr="00A604ED">
        <w:rPr>
          <w:rFonts w:ascii="Arial" w:hAnsi="Arial" w:cs="Arial"/>
          <w:sz w:val="24"/>
          <w:szCs w:val="24"/>
          <w:vertAlign w:val="superscript"/>
        </w:rPr>
        <w:t>†</w:t>
      </w:r>
      <w:r w:rsidRPr="00A604E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A604ED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A604E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A604ED">
        <w:rPr>
          <w:rFonts w:ascii="Times New Roman" w:hAnsi="Times New Roman"/>
          <w:sz w:val="24"/>
          <w:szCs w:val="24"/>
        </w:rPr>
        <w:t>values were calculated from 2-sided chi-square tests or Fisher’s exact test.</w:t>
      </w:r>
    </w:p>
    <w:p w:rsidR="005E52F3" w:rsidRPr="00A604ED" w:rsidRDefault="005E52F3" w:rsidP="00A604ED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A604ED">
        <w:rPr>
          <w:rFonts w:ascii="Arial" w:hAnsi="Arial" w:cs="Arial"/>
          <w:sz w:val="24"/>
          <w:szCs w:val="24"/>
          <w:vertAlign w:val="superscript"/>
        </w:rPr>
        <w:t>‡</w:t>
      </w:r>
      <w:r w:rsidRPr="00A604ED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A604E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A604ED">
        <w:rPr>
          <w:rFonts w:ascii="Times New Roman" w:hAnsi="Times New Roman"/>
          <w:sz w:val="24"/>
          <w:szCs w:val="24"/>
        </w:rPr>
        <w:t xml:space="preserve">values were calculated </w:t>
      </w:r>
      <w:r w:rsidRPr="00A604ED">
        <w:rPr>
          <w:rFonts w:ascii="Times New Roman" w:hAnsi="Times New Roman"/>
          <w:kern w:val="0"/>
          <w:sz w:val="24"/>
          <w:szCs w:val="24"/>
        </w:rPr>
        <w:t>by unconditional logistic regression adjusted for age,</w:t>
      </w:r>
      <w:r w:rsidRPr="00A604ED">
        <w:rPr>
          <w:rFonts w:ascii="Times New Roman" w:hAnsi="Times New Roman"/>
          <w:sz w:val="24"/>
          <w:szCs w:val="24"/>
        </w:rPr>
        <w:t xml:space="preserve"> </w:t>
      </w:r>
      <w:r w:rsidRPr="00A604ED">
        <w:rPr>
          <w:rFonts w:ascii="Times New Roman" w:hAnsi="Times New Roman"/>
          <w:kern w:val="0"/>
          <w:sz w:val="24"/>
          <w:szCs w:val="24"/>
        </w:rPr>
        <w:t xml:space="preserve">menopause state. </w:t>
      </w:r>
    </w:p>
    <w:p w:rsidR="005E52F3" w:rsidRPr="00A604ED" w:rsidRDefault="005E52F3" w:rsidP="00A604ED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A604ED">
        <w:rPr>
          <w:rFonts w:ascii="Arial" w:hAnsi="Arial" w:cs="Arial"/>
          <w:kern w:val="0"/>
          <w:sz w:val="24"/>
          <w:szCs w:val="24"/>
          <w:vertAlign w:val="superscript"/>
        </w:rPr>
        <w:t>§</w:t>
      </w:r>
      <w:r w:rsidRPr="00A604ED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A604ED">
        <w:rPr>
          <w:rFonts w:ascii="Times New Roman" w:hAnsi="Times New Roman"/>
          <w:kern w:val="0"/>
          <w:sz w:val="24"/>
          <w:szCs w:val="24"/>
        </w:rPr>
        <w:t>OR and 95% CI values were calculated by unconditional logistic regression adjusted for age,</w:t>
      </w:r>
      <w:r w:rsidRPr="00A604ED">
        <w:rPr>
          <w:rFonts w:ascii="Times New Roman" w:hAnsi="Times New Roman"/>
          <w:sz w:val="24"/>
          <w:szCs w:val="24"/>
        </w:rPr>
        <w:t xml:space="preserve"> </w:t>
      </w:r>
      <w:r w:rsidRPr="00A604ED">
        <w:rPr>
          <w:rFonts w:ascii="Times New Roman" w:hAnsi="Times New Roman"/>
          <w:kern w:val="0"/>
          <w:sz w:val="24"/>
          <w:szCs w:val="24"/>
        </w:rPr>
        <w:t xml:space="preserve">menopause </w:t>
      </w:r>
      <w:r w:rsidRPr="00A604ED">
        <w:rPr>
          <w:rFonts w:ascii="Times New Roman" w:hAnsi="Times New Roman"/>
          <w:sz w:val="24"/>
          <w:szCs w:val="24"/>
        </w:rPr>
        <w:t xml:space="preserve">status, first degree family history of breast cancer. </w:t>
      </w:r>
    </w:p>
    <w:p w:rsidR="005E52F3" w:rsidRPr="00A604ED" w:rsidRDefault="005E52F3" w:rsidP="00A604ED">
      <w:pPr>
        <w:rPr>
          <w:rFonts w:ascii="Times New Roman" w:hAnsi="Times New Roman"/>
          <w:sz w:val="24"/>
          <w:szCs w:val="24"/>
        </w:rPr>
      </w:pPr>
    </w:p>
    <w:p w:rsidR="005E52F3" w:rsidRPr="00A604ED" w:rsidRDefault="005E52F3" w:rsidP="00A604ED">
      <w:pPr>
        <w:rPr>
          <w:sz w:val="24"/>
          <w:szCs w:val="24"/>
        </w:rPr>
      </w:pPr>
    </w:p>
    <w:sectPr w:rsidR="005E52F3" w:rsidRPr="00A604ED" w:rsidSect="00DC2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6E7B" w:rsidRDefault="00436E7B" w:rsidP="00436E7B">
      <w:r>
        <w:separator/>
      </w:r>
    </w:p>
  </w:endnote>
  <w:endnote w:type="continuationSeparator" w:id="0">
    <w:p w:rsidR="00436E7B" w:rsidRDefault="00436E7B" w:rsidP="00436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6E7B" w:rsidRDefault="00436E7B" w:rsidP="00436E7B">
      <w:r>
        <w:separator/>
      </w:r>
    </w:p>
  </w:footnote>
  <w:footnote w:type="continuationSeparator" w:id="0">
    <w:p w:rsidR="00436E7B" w:rsidRDefault="00436E7B" w:rsidP="00436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80A33"/>
    <w:rsid w:val="00060489"/>
    <w:rsid w:val="00080A33"/>
    <w:rsid w:val="001A602D"/>
    <w:rsid w:val="003237C9"/>
    <w:rsid w:val="00340600"/>
    <w:rsid w:val="00364B9D"/>
    <w:rsid w:val="00436E7B"/>
    <w:rsid w:val="00567199"/>
    <w:rsid w:val="005E52F3"/>
    <w:rsid w:val="00603EE0"/>
    <w:rsid w:val="006976D7"/>
    <w:rsid w:val="007317DC"/>
    <w:rsid w:val="007471DC"/>
    <w:rsid w:val="007B79C4"/>
    <w:rsid w:val="007F0598"/>
    <w:rsid w:val="008D6974"/>
    <w:rsid w:val="00932189"/>
    <w:rsid w:val="00950B9A"/>
    <w:rsid w:val="00A07163"/>
    <w:rsid w:val="00A604ED"/>
    <w:rsid w:val="00BC4229"/>
    <w:rsid w:val="00BF71C2"/>
    <w:rsid w:val="00C674BD"/>
    <w:rsid w:val="00D50798"/>
    <w:rsid w:val="00DC20A7"/>
    <w:rsid w:val="00DD722F"/>
    <w:rsid w:val="00E13285"/>
    <w:rsid w:val="00EC2FAB"/>
    <w:rsid w:val="00ED79A4"/>
    <w:rsid w:val="00EE18FE"/>
    <w:rsid w:val="00F60153"/>
    <w:rsid w:val="00F8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docId w15:val="{C7E41751-BD1C-4375-A349-7844EAB06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20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6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6E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6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6E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uanxiao</dc:creator>
  <cp:keywords/>
  <dc:description/>
  <cp:lastModifiedBy>wuhuizhe</cp:lastModifiedBy>
  <cp:revision>10</cp:revision>
  <dcterms:created xsi:type="dcterms:W3CDTF">2014-09-18T17:13:00Z</dcterms:created>
  <dcterms:modified xsi:type="dcterms:W3CDTF">2015-03-25T03:08:00Z</dcterms:modified>
</cp:coreProperties>
</file>